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0D3F" w:rsidRPr="00ED3EF1" w:rsidRDefault="00230D3F" w:rsidP="00ED3EF1">
      <w:pPr>
        <w:spacing w:after="0" w:line="480" w:lineRule="auto"/>
        <w:rPr>
          <w:sz w:val="24"/>
          <w:szCs w:val="24"/>
          <w:lang w:val="en-US"/>
        </w:rPr>
      </w:pPr>
      <w:r w:rsidRPr="00ED3EF1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fr-FR"/>
        </w:rPr>
        <w:t xml:space="preserve">Table </w:t>
      </w:r>
      <w:r w:rsidR="004566C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fr-FR"/>
        </w:rPr>
        <w:t>S</w:t>
      </w:r>
      <w:r w:rsidRPr="00ED3EF1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fr-FR"/>
        </w:rPr>
        <w:t>5 – Number of malaria cases in seasonal malaria chemoprevention zones, Togo, 2013-2020.</w:t>
      </w:r>
    </w:p>
    <w:tbl>
      <w:tblPr>
        <w:tblW w:w="140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6"/>
        <w:gridCol w:w="535"/>
        <w:gridCol w:w="535"/>
        <w:gridCol w:w="490"/>
        <w:gridCol w:w="164"/>
        <w:gridCol w:w="534"/>
        <w:gridCol w:w="489"/>
        <w:gridCol w:w="534"/>
        <w:gridCol w:w="164"/>
        <w:gridCol w:w="579"/>
        <w:gridCol w:w="534"/>
        <w:gridCol w:w="534"/>
        <w:gridCol w:w="164"/>
        <w:gridCol w:w="534"/>
        <w:gridCol w:w="534"/>
        <w:gridCol w:w="534"/>
        <w:gridCol w:w="489"/>
        <w:gridCol w:w="164"/>
        <w:gridCol w:w="534"/>
        <w:gridCol w:w="534"/>
        <w:gridCol w:w="534"/>
        <w:gridCol w:w="164"/>
        <w:gridCol w:w="534"/>
        <w:gridCol w:w="534"/>
        <w:gridCol w:w="534"/>
        <w:gridCol w:w="164"/>
        <w:gridCol w:w="534"/>
        <w:gridCol w:w="534"/>
        <w:gridCol w:w="534"/>
        <w:gridCol w:w="534"/>
      </w:tblGrid>
      <w:tr w:rsidR="00230D3F" w:rsidRPr="004622BD" w:rsidTr="00F55A08"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val="en-US" w:eastAsia="fr-FR"/>
              </w:rPr>
            </w:pPr>
          </w:p>
        </w:tc>
        <w:tc>
          <w:tcPr>
            <w:tcW w:w="0" w:type="auto"/>
            <w:gridSpan w:val="3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fr-FR"/>
              </w:rPr>
              <w:t>2013 rounds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fr-FR"/>
              </w:rPr>
              <w:t>2014 rounds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230D3F" w:rsidRPr="004622BD" w:rsidRDefault="00230D3F" w:rsidP="00F55A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fr-FR"/>
              </w:rPr>
              <w:t>2016 rounds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gridSpan w:val="4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fr-FR"/>
              </w:rPr>
              <w:t>2017 rounds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fr-FR"/>
              </w:rPr>
              <w:t>2018 rounds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fr-FR"/>
              </w:rPr>
              <w:t>2019 rounds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fr-FR"/>
              </w:rPr>
              <w:t>2020 rounds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fr-FR"/>
              </w:rPr>
            </w:pPr>
          </w:p>
        </w:tc>
      </w:tr>
      <w:tr w:rsidR="00230D3F" w:rsidRPr="004622BD" w:rsidTr="00F55A08"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fr-FR"/>
              </w:rPr>
            </w:pPr>
            <w:proofErr w:type="spellStart"/>
            <w:r w:rsidRPr="004622BD"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fr-FR"/>
              </w:rPr>
              <w:t>Region</w:t>
            </w:r>
            <w:proofErr w:type="spellEnd"/>
            <w:r w:rsidRPr="004622BD"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fr-FR"/>
              </w:rPr>
              <w:t xml:space="preserve"> &amp; district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fr-FR"/>
              </w:rPr>
              <w:t>3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fr-FR"/>
              </w:rPr>
              <w:t>3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fr-FR"/>
              </w:rPr>
              <w:t>3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fr-FR"/>
              </w:rPr>
              <w:t>4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fr-FR"/>
              </w:rPr>
              <w:t>3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fr-FR"/>
              </w:rPr>
              <w:t>3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fr-FR"/>
              </w:rPr>
              <w:t>3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  <w:lang w:eastAsia="fr-FR"/>
              </w:rPr>
              <w:t>4</w:t>
            </w:r>
          </w:p>
        </w:tc>
      </w:tr>
      <w:tr w:rsidR="00230D3F" w:rsidRPr="004622BD" w:rsidTr="00F55A08"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i/>
                <w:color w:val="000000"/>
                <w:sz w:val="8"/>
                <w:szCs w:val="8"/>
                <w:lang w:eastAsia="fr-FR"/>
              </w:rPr>
              <w:t>CENTRALE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</w:tr>
      <w:tr w:rsidR="00230D3F" w:rsidRPr="004622BD" w:rsidTr="00F55A08"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ind w:left="57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BLIT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52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1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37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64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)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38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1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75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63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57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)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08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1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77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65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)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93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58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61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)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55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2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0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5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)</w:t>
            </w:r>
          </w:p>
        </w:tc>
      </w:tr>
      <w:tr w:rsidR="00230D3F" w:rsidRPr="004622BD" w:rsidTr="00F55A08"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ind w:left="57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SOTOUBOU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837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3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43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70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)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600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2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57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3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8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)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539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1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15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00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)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98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1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24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29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)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54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1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72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60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60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)</w:t>
            </w:r>
          </w:p>
        </w:tc>
      </w:tr>
      <w:tr w:rsidR="00230D3F" w:rsidRPr="004622BD" w:rsidTr="00F55A08"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ind w:left="57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TCHAMB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705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2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23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4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)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565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2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31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74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57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)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618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2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82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34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5)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30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1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50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43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5)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92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13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02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06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)</w:t>
            </w:r>
          </w:p>
        </w:tc>
      </w:tr>
      <w:tr w:rsidR="00230D3F" w:rsidRPr="004622BD" w:rsidTr="00F55A08"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ind w:left="57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TCHAOUDJ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919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2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02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61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)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92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1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97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63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8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)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92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1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69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62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)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78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86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67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)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28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9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3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7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)</w:t>
            </w:r>
          </w:p>
        </w:tc>
      </w:tr>
      <w:tr w:rsidR="00230D3F" w:rsidRPr="004622BD" w:rsidTr="00F55A08"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ind w:left="57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Total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913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2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6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705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6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39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995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1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7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60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43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90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957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1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7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43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61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299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1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18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00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929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7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56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25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28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)</w:t>
            </w:r>
          </w:p>
        </w:tc>
      </w:tr>
      <w:tr w:rsidR="00230D3F" w:rsidRPr="004622BD" w:rsidTr="00F55A08"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i/>
                <w:color w:val="000000"/>
                <w:sz w:val="8"/>
                <w:szCs w:val="8"/>
                <w:lang w:eastAsia="fr-FR"/>
              </w:rPr>
              <w:t>KARA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</w:tr>
      <w:tr w:rsidR="00230D3F" w:rsidRPr="004622BD" w:rsidTr="00F55A08"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ind w:left="57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ASSOL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50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2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44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1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6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)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55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1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0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6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8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)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50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2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6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)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71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9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14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1)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8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9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1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6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)</w:t>
            </w:r>
          </w:p>
        </w:tc>
      </w:tr>
      <w:tr w:rsidR="00230D3F" w:rsidRPr="004622BD" w:rsidTr="00F55A08"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ind w:left="57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BASS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679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3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10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3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)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70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2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44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56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72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)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88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1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23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40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6)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92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2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20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83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8)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89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1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06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14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66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7)</w:t>
            </w:r>
          </w:p>
        </w:tc>
      </w:tr>
      <w:tr w:rsidR="00230D3F" w:rsidRPr="004622BD" w:rsidTr="00F55A08"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ind w:left="57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BINA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603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4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26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55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)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587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4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56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1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31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1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28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9)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68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3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29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1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63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9)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66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3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02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1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19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1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6)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27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1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39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62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59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5)</w:t>
            </w:r>
          </w:p>
        </w:tc>
      </w:tr>
      <w:tr w:rsidR="00230D3F" w:rsidRPr="004622BD" w:rsidTr="00F55A08"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ind w:left="57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DANKPE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646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35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1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13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)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791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2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53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1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36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92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)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23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1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09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48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5)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19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1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82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1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56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1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)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78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1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94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73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00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6)</w:t>
            </w:r>
          </w:p>
        </w:tc>
      </w:tr>
      <w:tr w:rsidR="00230D3F" w:rsidRPr="004622BD" w:rsidTr="00F55A08"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ind w:left="57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DOUFELGO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51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2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1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1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)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02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2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63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77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6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)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46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1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1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7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)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86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1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62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81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5)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30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53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0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3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)</w:t>
            </w:r>
          </w:p>
        </w:tc>
      </w:tr>
      <w:tr w:rsidR="00230D3F" w:rsidRPr="004622BD" w:rsidTr="00F55A08"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ind w:left="57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KER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612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3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39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60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)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70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2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10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77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2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)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97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2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1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)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31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1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71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6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)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45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9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2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4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)</w:t>
            </w:r>
          </w:p>
        </w:tc>
      </w:tr>
      <w:tr w:rsidR="00230D3F" w:rsidRPr="004622BD" w:rsidTr="00F55A08"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ind w:left="57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KOZA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837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2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57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29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)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698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1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47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68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08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)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66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1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82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98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5)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509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1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80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20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1)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73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18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69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27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)</w:t>
            </w:r>
          </w:p>
        </w:tc>
      </w:tr>
      <w:tr w:rsidR="00230D3F" w:rsidRPr="004622BD" w:rsidTr="00F55A08"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ind w:left="57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Total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778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3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6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152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8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27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573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2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113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7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971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6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86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938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1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848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6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663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374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1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6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256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8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419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9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680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1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978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6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781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635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)</w:t>
            </w:r>
          </w:p>
        </w:tc>
      </w:tr>
      <w:tr w:rsidR="00230D3F" w:rsidRPr="004622BD" w:rsidTr="00F55A08"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i/>
                <w:color w:val="000000"/>
                <w:sz w:val="8"/>
                <w:szCs w:val="8"/>
                <w:lang w:eastAsia="fr-FR"/>
              </w:rPr>
              <w:t>SAVANES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</w:tr>
      <w:tr w:rsidR="00230D3F" w:rsidRPr="004622BD" w:rsidTr="00F55A08"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ind w:left="57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CINKAS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21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2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81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1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)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53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1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93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40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9)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95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1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25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50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)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87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2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64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89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90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1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48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65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1)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20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1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65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74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1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57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06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87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5)</w:t>
            </w:r>
          </w:p>
        </w:tc>
      </w:tr>
      <w:tr w:rsidR="00230D3F" w:rsidRPr="004622BD" w:rsidTr="00F55A08"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ind w:left="57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KPENDJ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103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3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588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1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3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)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174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3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920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2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575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1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5)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125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3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514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1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73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5)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176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589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1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90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976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2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523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1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78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1)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732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92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1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875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2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538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1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81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65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6)</w:t>
            </w:r>
          </w:p>
        </w:tc>
      </w:tr>
      <w:tr w:rsidR="00230D3F" w:rsidRPr="004622BD" w:rsidTr="00F55A08"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ind w:left="57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OT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063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2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24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95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)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75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1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07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53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)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01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1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7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70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92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54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2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)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75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6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62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05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71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8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)</w:t>
            </w:r>
          </w:p>
        </w:tc>
      </w:tr>
      <w:tr w:rsidR="00230D3F" w:rsidRPr="004622BD" w:rsidTr="00F55A08"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ind w:left="57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TANDJOA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708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3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515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2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52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7)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576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2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06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1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49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6)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569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2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81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79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)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91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2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34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92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52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1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30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55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6)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87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1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94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35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06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4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4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)</w:t>
            </w:r>
          </w:p>
        </w:tc>
      </w:tr>
      <w:tr w:rsidR="00230D3F" w:rsidRPr="004622BD" w:rsidTr="00F55A08"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ind w:left="57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T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871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1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87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52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)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190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2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40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81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5)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212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2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42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63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)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005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1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95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01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565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65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39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)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544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75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89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95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19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98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)</w:t>
            </w:r>
          </w:p>
        </w:tc>
      </w:tr>
      <w:tr w:rsidR="00230D3F" w:rsidRPr="004622BD" w:rsidTr="00F55A08"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ind w:left="57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Total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003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2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7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571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1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58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256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2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5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683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1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240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7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576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2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369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9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518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960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2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219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7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742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2275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1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4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220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7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949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6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958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1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162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6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.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935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1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1301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7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621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532</w:t>
            </w:r>
            <w:r w:rsidR="00D80684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eastAsia="fr-FR"/>
              </w:rPr>
              <w:t>3)</w:t>
            </w:r>
          </w:p>
        </w:tc>
      </w:tr>
      <w:tr w:rsidR="00230D3F" w:rsidRPr="004622BD" w:rsidTr="00F55A08"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</w:pPr>
            <w:proofErr w:type="spellStart"/>
            <w:r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Overall</w:t>
            </w:r>
            <w:proofErr w:type="spellEnd"/>
            <w:r w:rsidR="00D80684"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total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3003</w:t>
            </w:r>
            <w:r w:rsidR="00D80684"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(2</w:t>
            </w:r>
            <w:r w:rsidR="00B5462A"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7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1571</w:t>
            </w:r>
            <w:r w:rsidR="00D80684"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(1</w:t>
            </w:r>
            <w:r w:rsidR="00B5462A"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3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258</w:t>
            </w:r>
            <w:r w:rsidR="00D80684"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2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4256</w:t>
            </w:r>
            <w:r w:rsidR="00D80684"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(2</w:t>
            </w:r>
            <w:r w:rsidR="00B5462A"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5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1683</w:t>
            </w:r>
            <w:r w:rsidR="00D80684"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(1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1240</w:t>
            </w:r>
            <w:r w:rsidR="00D80684"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7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11267</w:t>
            </w:r>
            <w:r w:rsidR="00D80684"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(2</w:t>
            </w:r>
            <w:r w:rsidR="00B5462A"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8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3226</w:t>
            </w:r>
            <w:r w:rsidR="00D80684"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8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1284</w:t>
            </w:r>
            <w:r w:rsidR="00D80684"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3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8528</w:t>
            </w:r>
            <w:r w:rsidR="00D80684"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(2</w:t>
            </w:r>
            <w:r w:rsidR="00B5462A"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2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2692</w:t>
            </w:r>
            <w:r w:rsidR="00D80684"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6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1956</w:t>
            </w:r>
            <w:r w:rsidR="00D80684"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4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676</w:t>
            </w:r>
            <w:r w:rsidR="00D80684"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2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6170</w:t>
            </w:r>
            <w:r w:rsidR="00D80684"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(1</w:t>
            </w:r>
            <w:r w:rsidR="00B5462A"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5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2511</w:t>
            </w:r>
            <w:r w:rsidR="00D80684"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6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1973</w:t>
            </w:r>
            <w:r w:rsidR="00D80684"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5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5631</w:t>
            </w:r>
            <w:r w:rsidR="00D80684"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(1</w:t>
            </w:r>
            <w:r w:rsidR="00B5462A"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3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2836</w:t>
            </w:r>
            <w:r w:rsidR="00D80684"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6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1819</w:t>
            </w:r>
            <w:r w:rsidR="00D80684"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6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4544</w:t>
            </w:r>
            <w:r w:rsidR="00D80684"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(1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2535</w:t>
            </w:r>
            <w:r w:rsidR="00D80684"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5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1627</w:t>
            </w:r>
            <w:r w:rsidR="00D80684"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3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30D3F" w:rsidRPr="004622BD" w:rsidRDefault="00230D3F" w:rsidP="00F55A0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</w:pPr>
            <w:r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1395</w:t>
            </w:r>
            <w:r w:rsidR="00D80684"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 </w:t>
            </w:r>
            <w:r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(0</w:t>
            </w:r>
            <w:r w:rsidR="00B5462A"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.</w:t>
            </w:r>
            <w:r w:rsidRPr="004622BD">
              <w:rPr>
                <w:rFonts w:ascii="Times New Roman" w:eastAsia="Times New Roman" w:hAnsi="Times New Roman" w:cs="Times New Roman"/>
                <w:bCs/>
                <w:color w:val="000000"/>
                <w:sz w:val="8"/>
                <w:szCs w:val="8"/>
                <w:lang w:eastAsia="fr-FR"/>
              </w:rPr>
              <w:t>3)</w:t>
            </w:r>
          </w:p>
        </w:tc>
      </w:tr>
    </w:tbl>
    <w:p w:rsidR="00C42016" w:rsidRPr="00C42016" w:rsidRDefault="00C42016" w:rsidP="002505E6">
      <w:pPr>
        <w:rPr>
          <w:lang w:val="en-US"/>
        </w:rPr>
      </w:pPr>
      <w:bookmarkStart w:id="0" w:name="_GoBack"/>
      <w:bookmarkEnd w:id="0"/>
    </w:p>
    <w:sectPr w:rsidR="00C42016" w:rsidRPr="00C42016" w:rsidSect="002505E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BA7EDE"/>
    <w:multiLevelType w:val="hybridMultilevel"/>
    <w:tmpl w:val="DF345AC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1532A7"/>
    <w:multiLevelType w:val="hybridMultilevel"/>
    <w:tmpl w:val="059A3950"/>
    <w:lvl w:ilvl="0" w:tplc="AD7E2B4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FB27F7"/>
    <w:multiLevelType w:val="hybridMultilevel"/>
    <w:tmpl w:val="1C9AB3C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1B5B4C"/>
    <w:multiLevelType w:val="hybridMultilevel"/>
    <w:tmpl w:val="C87E11A8"/>
    <w:lvl w:ilvl="0" w:tplc="C13A7FF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5177DC"/>
    <w:multiLevelType w:val="hybridMultilevel"/>
    <w:tmpl w:val="05F604B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701335"/>
    <w:multiLevelType w:val="hybridMultilevel"/>
    <w:tmpl w:val="33129A4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266193"/>
    <w:multiLevelType w:val="hybridMultilevel"/>
    <w:tmpl w:val="075A4054"/>
    <w:lvl w:ilvl="0" w:tplc="AD7E2B4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EB5302"/>
    <w:multiLevelType w:val="hybridMultilevel"/>
    <w:tmpl w:val="B0145F6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EF28B6"/>
    <w:multiLevelType w:val="hybridMultilevel"/>
    <w:tmpl w:val="27E6E9A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6327EA"/>
    <w:multiLevelType w:val="hybridMultilevel"/>
    <w:tmpl w:val="E35CEFA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8F33EA"/>
    <w:multiLevelType w:val="hybridMultilevel"/>
    <w:tmpl w:val="B2D65C6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7FE4C67"/>
    <w:multiLevelType w:val="hybridMultilevel"/>
    <w:tmpl w:val="B9F8E07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E5573C"/>
    <w:multiLevelType w:val="hybridMultilevel"/>
    <w:tmpl w:val="6EF058B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2CE2459"/>
    <w:multiLevelType w:val="hybridMultilevel"/>
    <w:tmpl w:val="2A66DFF4"/>
    <w:lvl w:ilvl="0" w:tplc="040C0005">
      <w:start w:val="1"/>
      <w:numFmt w:val="bullet"/>
      <w:lvlText w:val=""/>
      <w:lvlJc w:val="left"/>
      <w:pPr>
        <w:ind w:left="1428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2"/>
  </w:num>
  <w:num w:numId="3">
    <w:abstractNumId w:val="13"/>
  </w:num>
  <w:num w:numId="4">
    <w:abstractNumId w:val="7"/>
  </w:num>
  <w:num w:numId="5">
    <w:abstractNumId w:val="0"/>
  </w:num>
  <w:num w:numId="6">
    <w:abstractNumId w:val="11"/>
  </w:num>
  <w:num w:numId="7">
    <w:abstractNumId w:val="10"/>
  </w:num>
  <w:num w:numId="8">
    <w:abstractNumId w:val="8"/>
  </w:num>
  <w:num w:numId="9">
    <w:abstractNumId w:val="5"/>
  </w:num>
  <w:num w:numId="10">
    <w:abstractNumId w:val="4"/>
  </w:num>
  <w:num w:numId="11">
    <w:abstractNumId w:val="9"/>
  </w:num>
  <w:num w:numId="12">
    <w:abstractNumId w:val="3"/>
  </w:num>
  <w:num w:numId="13">
    <w:abstractNumId w:val="1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2016"/>
    <w:rsid w:val="000261E9"/>
    <w:rsid w:val="000D6208"/>
    <w:rsid w:val="00176614"/>
    <w:rsid w:val="001E44A9"/>
    <w:rsid w:val="00230D3F"/>
    <w:rsid w:val="0024652F"/>
    <w:rsid w:val="002505E6"/>
    <w:rsid w:val="00275407"/>
    <w:rsid w:val="003E6D36"/>
    <w:rsid w:val="004566CD"/>
    <w:rsid w:val="004622BD"/>
    <w:rsid w:val="0046716F"/>
    <w:rsid w:val="004A66DF"/>
    <w:rsid w:val="004C6987"/>
    <w:rsid w:val="005411F6"/>
    <w:rsid w:val="00557855"/>
    <w:rsid w:val="0059036C"/>
    <w:rsid w:val="00607B91"/>
    <w:rsid w:val="006105C8"/>
    <w:rsid w:val="00664BBD"/>
    <w:rsid w:val="00905713"/>
    <w:rsid w:val="0092700C"/>
    <w:rsid w:val="00954FFB"/>
    <w:rsid w:val="009F4650"/>
    <w:rsid w:val="00AC463F"/>
    <w:rsid w:val="00AD59FA"/>
    <w:rsid w:val="00B30E00"/>
    <w:rsid w:val="00B5462A"/>
    <w:rsid w:val="00C42016"/>
    <w:rsid w:val="00C50B8E"/>
    <w:rsid w:val="00D80684"/>
    <w:rsid w:val="00ED3EF1"/>
    <w:rsid w:val="00F55A08"/>
    <w:rsid w:val="00FA188C"/>
    <w:rsid w:val="00FD0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A070A3-E998-463F-93FD-E3553BA3E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Aucuneliste1">
    <w:name w:val="Aucune liste1"/>
    <w:next w:val="NoList"/>
    <w:uiPriority w:val="99"/>
    <w:semiHidden/>
    <w:unhideWhenUsed/>
    <w:rsid w:val="00230D3F"/>
  </w:style>
  <w:style w:type="paragraph" w:styleId="Header">
    <w:name w:val="header"/>
    <w:basedOn w:val="Normal"/>
    <w:link w:val="HeaderChar"/>
    <w:uiPriority w:val="99"/>
    <w:unhideWhenUsed/>
    <w:rsid w:val="00230D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0D3F"/>
  </w:style>
  <w:style w:type="paragraph" w:styleId="Footer">
    <w:name w:val="footer"/>
    <w:basedOn w:val="Normal"/>
    <w:link w:val="FooterChar"/>
    <w:uiPriority w:val="99"/>
    <w:unhideWhenUsed/>
    <w:rsid w:val="00230D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0D3F"/>
  </w:style>
  <w:style w:type="paragraph" w:styleId="ListParagraph">
    <w:name w:val="List Paragraph"/>
    <w:basedOn w:val="Normal"/>
    <w:uiPriority w:val="34"/>
    <w:qFormat/>
    <w:rsid w:val="00230D3F"/>
    <w:pPr>
      <w:spacing w:after="200" w:line="276" w:lineRule="auto"/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230D3F"/>
    <w:pPr>
      <w:tabs>
        <w:tab w:val="left" w:pos="504"/>
      </w:tabs>
      <w:spacing w:after="240" w:line="240" w:lineRule="auto"/>
      <w:ind w:left="504" w:hanging="50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30D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D3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30D3F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230D3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30D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0D3F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0D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0D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0D3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30D3F"/>
    <w:pPr>
      <w:spacing w:after="0" w:line="240" w:lineRule="auto"/>
    </w:pPr>
  </w:style>
  <w:style w:type="paragraph" w:customStyle="1" w:styleId="Default">
    <w:name w:val="Default"/>
    <w:rsid w:val="00230D3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230D3F"/>
    <w:rPr>
      <w:color w:val="954F72"/>
      <w:u w:val="single"/>
    </w:rPr>
  </w:style>
  <w:style w:type="paragraph" w:customStyle="1" w:styleId="msonormal0">
    <w:name w:val="msonormal"/>
    <w:basedOn w:val="Normal"/>
    <w:rsid w:val="00230D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rsid w:val="00230D3F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eastAsia="fr-FR"/>
    </w:rPr>
  </w:style>
  <w:style w:type="paragraph" w:customStyle="1" w:styleId="xl66">
    <w:name w:val="xl66"/>
    <w:basedOn w:val="Normal"/>
    <w:rsid w:val="00230D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styleId="Emphasis">
    <w:name w:val="Emphasis"/>
    <w:basedOn w:val="DefaultParagraphFont"/>
    <w:uiPriority w:val="20"/>
    <w:qFormat/>
    <w:rsid w:val="00230D3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E0EFE7-DDDC-4CD7-8296-F5ABCE2917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680</Words>
  <Characters>3880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4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WAZ, Jean</dc:creator>
  <cp:keywords/>
  <dc:description/>
  <cp:lastModifiedBy>Ishwarya P.S.</cp:lastModifiedBy>
  <cp:revision>9</cp:revision>
  <dcterms:created xsi:type="dcterms:W3CDTF">2021-09-16T08:01:00Z</dcterms:created>
  <dcterms:modified xsi:type="dcterms:W3CDTF">2022-12-30T01:43:00Z</dcterms:modified>
</cp:coreProperties>
</file>